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F90" w:rsidRPr="00966F90" w:rsidRDefault="00056D49" w:rsidP="00966F90">
      <w:pPr>
        <w:spacing w:after="0" w:line="480" w:lineRule="auto"/>
        <w:ind w:firstLine="36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S</w:t>
      </w:r>
      <w:r w:rsidR="00966F90" w:rsidRPr="00966F90">
        <w:rPr>
          <w:rFonts w:ascii="Times New Roman" w:eastAsia="SimSun" w:hAnsi="Times New Roman" w:cs="Times New Roman"/>
          <w:sz w:val="24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 Table</w:t>
      </w:r>
      <w:bookmarkStart w:id="0" w:name="_GoBack"/>
      <w:bookmarkEnd w:id="0"/>
      <w:r w:rsidR="00966F90" w:rsidRPr="00966F90">
        <w:rPr>
          <w:rFonts w:ascii="Times New Roman" w:eastAsia="SimSun" w:hAnsi="Times New Roman" w:cs="Times New Roman"/>
          <w:sz w:val="24"/>
        </w:rPr>
        <w:t>. The list of SNPs included in the analyses.</w:t>
      </w:r>
    </w:p>
    <w:tbl>
      <w:tblPr>
        <w:tblW w:w="8568" w:type="dxa"/>
        <w:tblLook w:val="04A0" w:firstRow="1" w:lastRow="0" w:firstColumn="1" w:lastColumn="0" w:noHBand="0" w:noVBand="1"/>
      </w:tblPr>
      <w:tblGrid>
        <w:gridCol w:w="1222"/>
        <w:gridCol w:w="2038"/>
        <w:gridCol w:w="739"/>
        <w:gridCol w:w="738"/>
        <w:gridCol w:w="1305"/>
        <w:gridCol w:w="1116"/>
        <w:gridCol w:w="672"/>
        <w:gridCol w:w="1494"/>
      </w:tblGrid>
      <w:tr w:rsidR="00966F90" w:rsidRPr="00966F90" w:rsidTr="00C84C3C">
        <w:trPr>
          <w:trHeight w:val="300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 (hg19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form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4403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152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440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164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4402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165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528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316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414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349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413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355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123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387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444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398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yrosequencing 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0503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498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81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526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3701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541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918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554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10730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555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918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559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8644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29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18948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38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8290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61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7470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701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682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722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2857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728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lting temperature 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542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737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8996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780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81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78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606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806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7569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816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6828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830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6828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854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9946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962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5160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998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1391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003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688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025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592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162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683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306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07372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370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378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380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1539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440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6067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570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8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624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757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632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s207135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664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442177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EAL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848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7690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887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86177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3094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11853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604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P1R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5712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292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DSYN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945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51263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013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8267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083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20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169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04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183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034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423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6079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53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276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727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76293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12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8755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26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47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28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76294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36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18187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44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0995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58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0996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60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9624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62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2299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80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64653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7B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579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9428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6522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545679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09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127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519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92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535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om</w:t>
            </w:r>
            <w:proofErr w:type="spellEnd"/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113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037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1808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C009D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081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  <w:tr w:rsidR="00966F90" w:rsidRPr="00966F90" w:rsidTr="00C84C3C">
        <w:trPr>
          <w:trHeight w:val="30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9963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10orf88</w:t>
            </w: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vicinity of </w:t>
            </w:r>
            <w:proofErr w:type="gramStart"/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 </w:t>
            </w:r>
            <w:r w:rsidRPr="00966F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DSB</w:t>
            </w:r>
            <w:proofErr w:type="gramEnd"/>
            <w:r w:rsidRPr="00966F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041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6F90" w:rsidRPr="00966F90" w:rsidRDefault="00966F90" w:rsidP="0096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</w:p>
        </w:tc>
      </w:tr>
    </w:tbl>
    <w:p w:rsidR="00D9539E" w:rsidRDefault="00D9539E"/>
    <w:sectPr w:rsidR="00D95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F90"/>
    <w:rsid w:val="00056D49"/>
    <w:rsid w:val="00105DC0"/>
    <w:rsid w:val="00966F90"/>
    <w:rsid w:val="009C009D"/>
    <w:rsid w:val="00D9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FB2C"/>
  <w15:chartTrackingRefBased/>
  <w15:docId w15:val="{6BC80B03-33DC-4CC1-83D1-1C6ADAE9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uo</dc:creator>
  <cp:keywords/>
  <dc:description/>
  <cp:lastModifiedBy>Li Luo</cp:lastModifiedBy>
  <cp:revision>4</cp:revision>
  <dcterms:created xsi:type="dcterms:W3CDTF">2016-06-02T16:30:00Z</dcterms:created>
  <dcterms:modified xsi:type="dcterms:W3CDTF">2016-11-01T23:04:00Z</dcterms:modified>
</cp:coreProperties>
</file>